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5"/>
        <w:tblpPr w:leftFromText="180" w:rightFromText="180" w:horzAnchor="margin" w:tblpY="510"/>
        <w:tblW w:w="5130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212D99" w:rsidRPr="00C10D6F" w14:paraId="491C156C" w14:textId="77777777" w:rsidTr="00C10D6F">
        <w:trPr>
          <w:trHeight w:val="360"/>
        </w:trPr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2B6A2AB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spital ID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AAD6E8B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es (n)</w:t>
            </w:r>
          </w:p>
        </w:tc>
      </w:tr>
      <w:tr w:rsidR="00212D99" w:rsidRPr="00C10D6F" w14:paraId="117FC27A" w14:textId="77777777" w:rsidTr="00C10D6F">
        <w:trPr>
          <w:trHeight w:val="338"/>
        </w:trPr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0FCA024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4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A6AF1DA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8</w:t>
            </w:r>
          </w:p>
        </w:tc>
      </w:tr>
      <w:tr w:rsidR="00212D99" w:rsidRPr="00C10D6F" w14:paraId="174323F6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89C0771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F730CD4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</w:tr>
      <w:tr w:rsidR="00212D99" w:rsidRPr="00C10D6F" w14:paraId="0F5E41E2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1404E9D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E46A065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</w:tr>
      <w:tr w:rsidR="00212D99" w:rsidRPr="00C10D6F" w14:paraId="5D32451F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94049B8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4DEA199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</w:tr>
      <w:tr w:rsidR="00212D99" w:rsidRPr="00C10D6F" w14:paraId="75277035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D94BBFD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E23137A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</w:t>
            </w:r>
          </w:p>
        </w:tc>
      </w:tr>
      <w:tr w:rsidR="00212D99" w:rsidRPr="00C10D6F" w14:paraId="2D85E607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9D28338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F5FBD90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:rsidR="00212D99" w:rsidRPr="00C10D6F" w14:paraId="21BFEB26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F6B9DC1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18E4ED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212D99" w:rsidRPr="00C10D6F" w14:paraId="33C44901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B75B3AB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6EE1165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212D99" w:rsidRPr="00C10D6F" w14:paraId="302888B0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447B684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6A677CC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</w:tr>
      <w:tr w:rsidR="00212D99" w:rsidRPr="00C10D6F" w14:paraId="412E5B2E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2BAAE45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6E7AFF2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</w:tr>
      <w:tr w:rsidR="00212D99" w:rsidRPr="00C10D6F" w14:paraId="74CECDC3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0431127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B5B160D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212D99" w:rsidRPr="00C10D6F" w14:paraId="07B41CE7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47F85A2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F6D5BB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</w:tr>
      <w:tr w:rsidR="00212D99" w:rsidRPr="00C10D6F" w14:paraId="7188D266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BA6E874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F290750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3</w:t>
            </w:r>
          </w:p>
        </w:tc>
      </w:tr>
      <w:tr w:rsidR="00212D99" w:rsidRPr="00C10D6F" w14:paraId="23463D20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F8DD846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7181D9B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12D99" w:rsidRPr="00C10D6F" w14:paraId="021A2542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223799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5F54E50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212D99" w:rsidRPr="00C10D6F" w14:paraId="661222F9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5FD03AD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FDD361C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:rsidR="00212D99" w:rsidRPr="00C10D6F" w14:paraId="7CFE9508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E53B4AD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E7914EB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</w:tr>
      <w:tr w:rsidR="00212D99" w:rsidRPr="00C10D6F" w14:paraId="2E29E5B3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2161B83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15CE423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</w:tr>
      <w:tr w:rsidR="00212D99" w:rsidRPr="00C10D6F" w14:paraId="072EF674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6DEE008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2E228F6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212D99" w:rsidRPr="00C10D6F" w14:paraId="6CBE1FA1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17E6A29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9F8D1AE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</w:tr>
      <w:tr w:rsidR="00212D99" w:rsidRPr="00C10D6F" w14:paraId="6AE063A9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0EFE72F5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7CEBF84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</w:tr>
      <w:tr w:rsidR="00212D99" w:rsidRPr="00C10D6F" w14:paraId="087F9FBA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BD124F4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4C2A13B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:rsidR="00212D99" w:rsidRPr="00C10D6F" w14:paraId="314A8868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CA6E1F6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3D26B6D6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</w:tr>
      <w:tr w:rsidR="00212D99" w:rsidRPr="00C10D6F" w14:paraId="1B684BAB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7675A62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58F0FE4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212D99" w:rsidRPr="00C10D6F" w14:paraId="58016770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16656817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4DF723B5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</w:tr>
      <w:tr w:rsidR="00212D99" w:rsidRPr="00C10D6F" w14:paraId="37BBFACE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655D679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93735F0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</w:t>
            </w:r>
          </w:p>
        </w:tc>
      </w:tr>
      <w:tr w:rsidR="00212D99" w:rsidRPr="00C10D6F" w14:paraId="4EF87DF2" w14:textId="77777777" w:rsidTr="00C10D6F">
        <w:trPr>
          <w:trHeight w:val="328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5D2771A4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6314EA9A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212D99" w:rsidRPr="00C10D6F" w14:paraId="3913855A" w14:textId="77777777" w:rsidTr="00C10D6F">
        <w:trPr>
          <w:trHeight w:val="360"/>
        </w:trPr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7EBE3302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-1" w:type="dxa"/>
              <w:left w:w="-1" w:type="dxa"/>
              <w:bottom w:w="-1" w:type="dxa"/>
              <w:right w:w="-1" w:type="dxa"/>
            </w:tcMar>
            <w:vAlign w:val="bottom"/>
          </w:tcPr>
          <w:p w14:paraId="25FD7434" w14:textId="77777777" w:rsidR="00212D99" w:rsidRPr="00C10D6F" w:rsidRDefault="00000000" w:rsidP="00C10D6F">
            <w:pPr>
              <w:widowControl/>
              <w:jc w:val="center"/>
              <w:textAlignment w:val="bottom"/>
              <w:rPr>
                <w:rFonts w:ascii="Times New Roman" w:hAnsi="Times New Roman" w:cs="Times New Roman"/>
              </w:rPr>
            </w:pPr>
            <w:r w:rsidRPr="00C10D6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</w:tbl>
    <w:p w14:paraId="0EE58470" w14:textId="2C817E2C" w:rsidR="00212D99" w:rsidRPr="00C10D6F" w:rsidRDefault="00C10D6F">
      <w:pPr>
        <w:rPr>
          <w:rFonts w:ascii="Times New Roman" w:hAnsi="Times New Roman" w:cs="Times New Roman" w:hint="eastAsia"/>
          <w:sz w:val="24"/>
        </w:rPr>
      </w:pPr>
      <w:r w:rsidRPr="00C10D6F">
        <w:rPr>
          <w:rFonts w:ascii="Times New Roman" w:hAnsi="Times New Roman" w:cs="Times New Roman"/>
          <w:sz w:val="24"/>
        </w:rPr>
        <w:t xml:space="preserve">Table S1. </w:t>
      </w:r>
      <w:r w:rsidR="00D02342" w:rsidRPr="00D02342">
        <w:rPr>
          <w:rFonts w:ascii="Times New Roman" w:hAnsi="Times New Roman" w:cs="Times New Roman"/>
          <w:sz w:val="24"/>
        </w:rPr>
        <w:t>Number of cases by hospital (numbers on the left represent hospitals)</w:t>
      </w:r>
      <w:r w:rsidR="00701E65">
        <w:rPr>
          <w:rFonts w:ascii="Times New Roman" w:hAnsi="Times New Roman" w:cs="Times New Roman" w:hint="eastAsia"/>
          <w:sz w:val="24"/>
        </w:rPr>
        <w:t>.</w:t>
      </w:r>
    </w:p>
    <w:sectPr w:rsidR="00212D99" w:rsidRPr="00C10D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21F3DC" w14:textId="77777777" w:rsidR="00BA574A" w:rsidRDefault="00BA574A">
      <w:r>
        <w:separator/>
      </w:r>
    </w:p>
  </w:endnote>
  <w:endnote w:type="continuationSeparator" w:id="0">
    <w:p w14:paraId="0F0BD532" w14:textId="77777777" w:rsidR="00BA574A" w:rsidRDefault="00BA5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300922" w14:textId="77777777" w:rsidR="00C10D6F" w:rsidRDefault="00C10D6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3AC2FE" w14:textId="77777777" w:rsidR="00C10D6F" w:rsidRDefault="00C10D6F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DE5B87" w14:textId="77777777" w:rsidR="00C10D6F" w:rsidRDefault="00C10D6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540D0" w14:textId="77777777" w:rsidR="00BA574A" w:rsidRDefault="00BA574A">
      <w:r>
        <w:separator/>
      </w:r>
    </w:p>
  </w:footnote>
  <w:footnote w:type="continuationSeparator" w:id="0">
    <w:p w14:paraId="6F1EAC66" w14:textId="77777777" w:rsidR="00BA574A" w:rsidRDefault="00BA57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FED0C9" w14:textId="77777777" w:rsidR="00C10D6F" w:rsidRDefault="00C10D6F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9549E0" w14:textId="0A73B773" w:rsidR="00212D99" w:rsidRDefault="00212D99">
    <w:pPr>
      <w:pStyle w:val="a4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9CA7B4" w14:textId="77777777" w:rsidR="00C10D6F" w:rsidRDefault="00C10D6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2D99"/>
    <w:rsid w:val="001B5C11"/>
    <w:rsid w:val="001D35A8"/>
    <w:rsid w:val="00212D99"/>
    <w:rsid w:val="00701E65"/>
    <w:rsid w:val="00BA574A"/>
    <w:rsid w:val="00C10D6F"/>
    <w:rsid w:val="00D02342"/>
    <w:rsid w:val="7D55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69F774"/>
  <w15:docId w15:val="{AA4B74E5-66B7-4555-BDC9-4A8D9514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202</Characters>
  <Application>Microsoft Office Word</Application>
  <DocSecurity>0</DocSecurity>
  <Lines>101</Lines>
  <Paragraphs>98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ya</dc:creator>
  <cp:lastModifiedBy>燕平 郭</cp:lastModifiedBy>
  <cp:revision>5</cp:revision>
  <dcterms:created xsi:type="dcterms:W3CDTF">2026-04-08T13:18:00Z</dcterms:created>
  <dcterms:modified xsi:type="dcterms:W3CDTF">2026-04-0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WFjMzc5NTllMjcyNDcxYjk3NDMwMGIxMmI2MTkzNTQiLCJ1c2VySWQiOiIxNjY1NDYxOTcyIn0=</vt:lpwstr>
  </property>
  <property fmtid="{D5CDD505-2E9C-101B-9397-08002B2CF9AE}" pid="4" name="ICV">
    <vt:lpwstr>4A4D569F28844DFAA2B027568FA2FAB6_12</vt:lpwstr>
  </property>
</Properties>
</file>